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98C9AE" w14:textId="5F00A85A" w:rsidR="00D27636" w:rsidRPr="00D27636" w:rsidRDefault="00D27636" w:rsidP="00D27636">
      <w:pPr>
        <w:spacing w:line="360" w:lineRule="auto"/>
        <w:rPr>
          <w:rFonts w:ascii="Arial" w:hAnsi="Arial" w:cs="Arial"/>
          <w:b/>
          <w:bCs/>
          <w:sz w:val="24"/>
        </w:rPr>
      </w:pPr>
      <w:r w:rsidRPr="00D27636">
        <w:rPr>
          <w:rFonts w:ascii="Arial" w:hAnsi="Arial" w:cs="Arial"/>
          <w:b/>
          <w:bCs/>
          <w:sz w:val="24"/>
        </w:rPr>
        <w:t>Surgical details</w:t>
      </w:r>
    </w:p>
    <w:p w14:paraId="6329E582" w14:textId="4795B83D" w:rsidR="004A5FB3" w:rsidRPr="00D27636" w:rsidRDefault="00D27636" w:rsidP="00D27636">
      <w:pPr>
        <w:spacing w:line="360" w:lineRule="auto"/>
        <w:rPr>
          <w:rFonts w:ascii="Arial" w:hAnsi="Arial" w:cs="Arial"/>
          <w:sz w:val="24"/>
        </w:rPr>
      </w:pPr>
      <w:r w:rsidRPr="00D27636">
        <w:rPr>
          <w:rFonts w:ascii="Arial" w:hAnsi="Arial" w:cs="Arial"/>
          <w:sz w:val="24"/>
        </w:rPr>
        <w:t xml:space="preserve">The surgical technique employed a 5-trocar approach, which is standard for robotic total </w:t>
      </w:r>
      <w:proofErr w:type="spellStart"/>
      <w:r w:rsidRPr="00D27636">
        <w:rPr>
          <w:rFonts w:ascii="Arial" w:hAnsi="Arial" w:cs="Arial"/>
          <w:sz w:val="24"/>
        </w:rPr>
        <w:t>mesorectal</w:t>
      </w:r>
      <w:proofErr w:type="spellEnd"/>
      <w:r w:rsidRPr="00D27636">
        <w:rPr>
          <w:rFonts w:ascii="Arial" w:hAnsi="Arial" w:cs="Arial"/>
          <w:sz w:val="24"/>
        </w:rPr>
        <w:t xml:space="preserve"> excision</w:t>
      </w:r>
      <w:r w:rsidR="00855E3D">
        <w:rPr>
          <w:rFonts w:ascii="Arial" w:hAnsi="Arial" w:cs="Arial"/>
          <w:sz w:val="24"/>
        </w:rPr>
        <w:t xml:space="preserve"> [1, 2]</w:t>
      </w:r>
      <w:r w:rsidRPr="00D27636">
        <w:rPr>
          <w:rFonts w:ascii="Arial" w:hAnsi="Arial" w:cs="Arial"/>
          <w:sz w:val="24"/>
        </w:rPr>
        <w:t xml:space="preserve">. This technique included high ligation of the inferior mesenteric artery and vein, complete mobilization of the rectum within the </w:t>
      </w:r>
      <w:proofErr w:type="spellStart"/>
      <w:r w:rsidRPr="00D27636">
        <w:rPr>
          <w:rFonts w:ascii="Arial" w:hAnsi="Arial" w:cs="Arial"/>
          <w:sz w:val="24"/>
        </w:rPr>
        <w:t>mesorectal</w:t>
      </w:r>
      <w:proofErr w:type="spellEnd"/>
      <w:r w:rsidRPr="00D27636">
        <w:rPr>
          <w:rFonts w:ascii="Arial" w:hAnsi="Arial" w:cs="Arial"/>
          <w:sz w:val="24"/>
        </w:rPr>
        <w:t xml:space="preserve"> fascia, and preservation of the surrounding nerves. The type of anastomosis performed—either colorectal or coloanal—was determined based on tumor height and patient factors.</w:t>
      </w:r>
    </w:p>
    <w:p w14:paraId="21085ABE" w14:textId="77777777" w:rsidR="00D27636" w:rsidRDefault="00D27636">
      <w:pPr>
        <w:spacing w:line="360" w:lineRule="auto"/>
        <w:rPr>
          <w:rFonts w:ascii="Arial" w:hAnsi="Arial" w:cs="Arial"/>
          <w:sz w:val="24"/>
        </w:rPr>
      </w:pPr>
    </w:p>
    <w:p w14:paraId="7BB1C330" w14:textId="7D7B3D8E" w:rsidR="00D27636" w:rsidRDefault="00D27636">
      <w:pPr>
        <w:spacing w:line="360" w:lineRule="auto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t>References</w:t>
      </w:r>
    </w:p>
    <w:p w14:paraId="5F520239" w14:textId="77777777" w:rsidR="00855E3D" w:rsidRDefault="00D27636" w:rsidP="00D27636">
      <w:pPr>
        <w:pStyle w:val="a9"/>
        <w:numPr>
          <w:ilvl w:val="0"/>
          <w:numId w:val="2"/>
        </w:numPr>
        <w:spacing w:line="360" w:lineRule="auto"/>
        <w:rPr>
          <w:rFonts w:ascii="Arial" w:hAnsi="Arial" w:cs="Arial"/>
          <w:sz w:val="24"/>
        </w:rPr>
      </w:pPr>
      <w:r w:rsidRPr="00855E3D">
        <w:rPr>
          <w:rFonts w:ascii="Arial" w:hAnsi="Arial" w:cs="Arial"/>
          <w:sz w:val="24"/>
        </w:rPr>
        <w:t xml:space="preserve">Heald RJ, Ryall RD (1986) Recurrence and survival after total </w:t>
      </w:r>
      <w:proofErr w:type="spellStart"/>
      <w:r w:rsidRPr="00855E3D">
        <w:rPr>
          <w:rFonts w:ascii="Arial" w:hAnsi="Arial" w:cs="Arial"/>
          <w:sz w:val="24"/>
        </w:rPr>
        <w:t>mesorectal</w:t>
      </w:r>
      <w:proofErr w:type="spellEnd"/>
      <w:r w:rsidRPr="00855E3D">
        <w:rPr>
          <w:rFonts w:ascii="Arial" w:hAnsi="Arial" w:cs="Arial"/>
          <w:sz w:val="24"/>
        </w:rPr>
        <w:t xml:space="preserve"> excision for rectal cancer. Lancet 1(8496):1479-82</w:t>
      </w:r>
    </w:p>
    <w:p w14:paraId="12A41F2B" w14:textId="6A33C679" w:rsidR="00D27636" w:rsidRPr="00855E3D" w:rsidRDefault="00D27636" w:rsidP="00D27636">
      <w:pPr>
        <w:pStyle w:val="a9"/>
        <w:numPr>
          <w:ilvl w:val="0"/>
          <w:numId w:val="2"/>
        </w:numPr>
        <w:spacing w:line="360" w:lineRule="auto"/>
        <w:rPr>
          <w:rFonts w:ascii="Arial" w:hAnsi="Arial" w:cs="Arial"/>
          <w:sz w:val="24"/>
        </w:rPr>
      </w:pPr>
      <w:r w:rsidRPr="00855E3D">
        <w:rPr>
          <w:rFonts w:ascii="Arial" w:hAnsi="Arial" w:cs="Arial"/>
          <w:sz w:val="24"/>
        </w:rPr>
        <w:t xml:space="preserve">Crolla R, Coffey JC, Consten EJC (2022) The Mesentery in Robot-Assisted Total </w:t>
      </w:r>
      <w:proofErr w:type="spellStart"/>
      <w:r w:rsidRPr="00855E3D">
        <w:rPr>
          <w:rFonts w:ascii="Arial" w:hAnsi="Arial" w:cs="Arial"/>
          <w:sz w:val="24"/>
        </w:rPr>
        <w:t>Mesorectal</w:t>
      </w:r>
      <w:proofErr w:type="spellEnd"/>
      <w:r w:rsidRPr="00855E3D">
        <w:rPr>
          <w:rFonts w:ascii="Arial" w:hAnsi="Arial" w:cs="Arial"/>
          <w:sz w:val="24"/>
        </w:rPr>
        <w:t xml:space="preserve"> Excision. Clin Colon Rectal Surg 35(4):298-305</w:t>
      </w:r>
    </w:p>
    <w:sectPr w:rsidR="00D27636" w:rsidRPr="00855E3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FA7438"/>
    <w:multiLevelType w:val="hybridMultilevel"/>
    <w:tmpl w:val="B254D63A"/>
    <w:lvl w:ilvl="0" w:tplc="A5482D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DE88F0C" w:tentative="1">
      <w:start w:val="1"/>
      <w:numFmt w:val="aiueoFullWidth"/>
      <w:lvlText w:val="(%2)"/>
      <w:lvlJc w:val="left"/>
      <w:pPr>
        <w:ind w:left="880" w:hanging="440"/>
      </w:pPr>
    </w:lvl>
    <w:lvl w:ilvl="2" w:tplc="2F1E1F6C" w:tentative="1">
      <w:start w:val="1"/>
      <w:numFmt w:val="decimalEnclosedCircle"/>
      <w:lvlText w:val="%3"/>
      <w:lvlJc w:val="left"/>
      <w:pPr>
        <w:ind w:left="1320" w:hanging="440"/>
      </w:pPr>
    </w:lvl>
    <w:lvl w:ilvl="3" w:tplc="DC2C31B2" w:tentative="1">
      <w:start w:val="1"/>
      <w:numFmt w:val="decimal"/>
      <w:lvlText w:val="%4."/>
      <w:lvlJc w:val="left"/>
      <w:pPr>
        <w:ind w:left="1760" w:hanging="440"/>
      </w:pPr>
    </w:lvl>
    <w:lvl w:ilvl="4" w:tplc="DB5AACC2" w:tentative="1">
      <w:start w:val="1"/>
      <w:numFmt w:val="aiueoFullWidth"/>
      <w:lvlText w:val="(%5)"/>
      <w:lvlJc w:val="left"/>
      <w:pPr>
        <w:ind w:left="2200" w:hanging="440"/>
      </w:pPr>
    </w:lvl>
    <w:lvl w:ilvl="5" w:tplc="1B2CE50A" w:tentative="1">
      <w:start w:val="1"/>
      <w:numFmt w:val="decimalEnclosedCircle"/>
      <w:lvlText w:val="%6"/>
      <w:lvlJc w:val="left"/>
      <w:pPr>
        <w:ind w:left="2640" w:hanging="440"/>
      </w:pPr>
    </w:lvl>
    <w:lvl w:ilvl="6" w:tplc="3836F184" w:tentative="1">
      <w:start w:val="1"/>
      <w:numFmt w:val="decimal"/>
      <w:lvlText w:val="%7."/>
      <w:lvlJc w:val="left"/>
      <w:pPr>
        <w:ind w:left="3080" w:hanging="440"/>
      </w:pPr>
    </w:lvl>
    <w:lvl w:ilvl="7" w:tplc="EB2A344E" w:tentative="1">
      <w:start w:val="1"/>
      <w:numFmt w:val="aiueoFullWidth"/>
      <w:lvlText w:val="(%8)"/>
      <w:lvlJc w:val="left"/>
      <w:pPr>
        <w:ind w:left="3520" w:hanging="440"/>
      </w:pPr>
    </w:lvl>
    <w:lvl w:ilvl="8" w:tplc="E982AA4A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7C1391A"/>
    <w:multiLevelType w:val="hybridMultilevel"/>
    <w:tmpl w:val="9830E1BC"/>
    <w:lvl w:ilvl="0" w:tplc="6470A1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99765667">
    <w:abstractNumId w:val="0"/>
  </w:num>
  <w:num w:numId="2" w16cid:durableId="5810647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636"/>
    <w:rsid w:val="00025102"/>
    <w:rsid w:val="00033877"/>
    <w:rsid w:val="0007005B"/>
    <w:rsid w:val="0008293E"/>
    <w:rsid w:val="000A5773"/>
    <w:rsid w:val="000D05CB"/>
    <w:rsid w:val="000E07F1"/>
    <w:rsid w:val="001A4D45"/>
    <w:rsid w:val="00213685"/>
    <w:rsid w:val="00235710"/>
    <w:rsid w:val="002626BD"/>
    <w:rsid w:val="002C10C6"/>
    <w:rsid w:val="002D2C48"/>
    <w:rsid w:val="002E09E6"/>
    <w:rsid w:val="0036646E"/>
    <w:rsid w:val="003B388E"/>
    <w:rsid w:val="003B3D18"/>
    <w:rsid w:val="003D14F2"/>
    <w:rsid w:val="003F44BF"/>
    <w:rsid w:val="00420992"/>
    <w:rsid w:val="00451401"/>
    <w:rsid w:val="004770C7"/>
    <w:rsid w:val="00485B9F"/>
    <w:rsid w:val="00491F9D"/>
    <w:rsid w:val="004A5FB3"/>
    <w:rsid w:val="004D2A1A"/>
    <w:rsid w:val="004D581B"/>
    <w:rsid w:val="004E6D42"/>
    <w:rsid w:val="00561BE7"/>
    <w:rsid w:val="005622D2"/>
    <w:rsid w:val="00593010"/>
    <w:rsid w:val="005A0D18"/>
    <w:rsid w:val="005B3508"/>
    <w:rsid w:val="005C3C18"/>
    <w:rsid w:val="005F019C"/>
    <w:rsid w:val="00650E35"/>
    <w:rsid w:val="00662657"/>
    <w:rsid w:val="006758A3"/>
    <w:rsid w:val="0069548F"/>
    <w:rsid w:val="006E56A2"/>
    <w:rsid w:val="006F1801"/>
    <w:rsid w:val="007165B2"/>
    <w:rsid w:val="0072166F"/>
    <w:rsid w:val="00726616"/>
    <w:rsid w:val="00756B44"/>
    <w:rsid w:val="0076744C"/>
    <w:rsid w:val="00772438"/>
    <w:rsid w:val="00780526"/>
    <w:rsid w:val="0079635B"/>
    <w:rsid w:val="007E07D7"/>
    <w:rsid w:val="00822E5C"/>
    <w:rsid w:val="00855E3D"/>
    <w:rsid w:val="0088243E"/>
    <w:rsid w:val="008935C2"/>
    <w:rsid w:val="00907E9D"/>
    <w:rsid w:val="00930D9B"/>
    <w:rsid w:val="00931167"/>
    <w:rsid w:val="00961545"/>
    <w:rsid w:val="009B18BF"/>
    <w:rsid w:val="009B34A2"/>
    <w:rsid w:val="009B67CE"/>
    <w:rsid w:val="009C0599"/>
    <w:rsid w:val="009E3E7F"/>
    <w:rsid w:val="009E4D48"/>
    <w:rsid w:val="00A11FEB"/>
    <w:rsid w:val="00A31B2B"/>
    <w:rsid w:val="00A36B5A"/>
    <w:rsid w:val="00A607DE"/>
    <w:rsid w:val="00A91A12"/>
    <w:rsid w:val="00AF573B"/>
    <w:rsid w:val="00B06BD0"/>
    <w:rsid w:val="00B12327"/>
    <w:rsid w:val="00B56D65"/>
    <w:rsid w:val="00B647ED"/>
    <w:rsid w:val="00B75608"/>
    <w:rsid w:val="00B906B1"/>
    <w:rsid w:val="00BB312E"/>
    <w:rsid w:val="00BD3576"/>
    <w:rsid w:val="00BD5921"/>
    <w:rsid w:val="00C353C5"/>
    <w:rsid w:val="00C75979"/>
    <w:rsid w:val="00C85DB6"/>
    <w:rsid w:val="00D147DF"/>
    <w:rsid w:val="00D2152E"/>
    <w:rsid w:val="00D257D0"/>
    <w:rsid w:val="00D27636"/>
    <w:rsid w:val="00D37871"/>
    <w:rsid w:val="00D8611D"/>
    <w:rsid w:val="00DA438E"/>
    <w:rsid w:val="00DF2CB0"/>
    <w:rsid w:val="00E16346"/>
    <w:rsid w:val="00E46B22"/>
    <w:rsid w:val="00E85B60"/>
    <w:rsid w:val="00EA78CF"/>
    <w:rsid w:val="00EE2759"/>
    <w:rsid w:val="00F22D61"/>
    <w:rsid w:val="00F408A4"/>
    <w:rsid w:val="00F435FB"/>
    <w:rsid w:val="00F7688A"/>
    <w:rsid w:val="00FB710A"/>
    <w:rsid w:val="00FE2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43CCE7"/>
  <w15:chartTrackingRefBased/>
  <w15:docId w15:val="{72D5A731-5911-7D4A-8CE3-A7DDF794D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2763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276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2763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2763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2763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2763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2763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2763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2763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2763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2763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2763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276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276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276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276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276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2763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2763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276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2763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276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276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2763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2763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2763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276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2763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2763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則 寺石</dc:creator>
  <cp:keywords/>
  <dc:description/>
  <cp:lastModifiedBy>文則 寺石</cp:lastModifiedBy>
  <cp:revision>2</cp:revision>
  <dcterms:created xsi:type="dcterms:W3CDTF">2025-07-12T06:29:00Z</dcterms:created>
  <dcterms:modified xsi:type="dcterms:W3CDTF">2025-07-12T06:29:00Z</dcterms:modified>
</cp:coreProperties>
</file>